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12698" w14:textId="5F226718" w:rsidR="00B97E53" w:rsidRPr="009145D6" w:rsidRDefault="00B73DD7" w:rsidP="007E0F01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9145D6">
        <w:rPr>
          <w:rFonts w:ascii="Times New Roman" w:hAnsi="Times New Roman" w:cs="Times New Roman"/>
          <w:b/>
          <w:bCs/>
          <w:sz w:val="24"/>
        </w:rPr>
        <w:t>Supplement</w:t>
      </w:r>
      <w:r w:rsidR="00B97E53" w:rsidRPr="009145D6">
        <w:rPr>
          <w:rFonts w:ascii="Times New Roman" w:hAnsi="Times New Roman" w:cs="Times New Roman"/>
          <w:b/>
          <w:bCs/>
          <w:sz w:val="24"/>
        </w:rPr>
        <w:t xml:space="preserve"> file </w:t>
      </w:r>
      <w:r w:rsidR="00B11E12">
        <w:rPr>
          <w:rFonts w:ascii="Times New Roman" w:hAnsi="Times New Roman" w:cs="Times New Roman" w:hint="eastAsia"/>
          <w:b/>
          <w:bCs/>
          <w:sz w:val="24"/>
        </w:rPr>
        <w:t>7</w:t>
      </w:r>
      <w:r w:rsidR="00B97E53" w:rsidRPr="009145D6">
        <w:rPr>
          <w:rFonts w:ascii="Times New Roman" w:hAnsi="Times New Roman" w:cs="Times New Roman"/>
          <w:b/>
          <w:bCs/>
          <w:sz w:val="24"/>
        </w:rPr>
        <w:t xml:space="preserve">. </w:t>
      </w:r>
      <w:r w:rsidR="000C3F1A" w:rsidRPr="009145D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rvival Curve for STAGE and T-size</w:t>
      </w:r>
    </w:p>
    <w:p w14:paraId="63428A2D" w14:textId="77777777" w:rsidR="00B97E53" w:rsidRPr="00B97E53" w:rsidRDefault="00B97E53" w:rsidP="007E0F01">
      <w:pPr>
        <w:spacing w:line="276" w:lineRule="auto"/>
        <w:rPr>
          <w:rFonts w:ascii="Times New Roman" w:eastAsia="Cambria" w:hAnsi="Times New Roman" w:cs="Times New Roman"/>
          <w:sz w:val="6"/>
          <w:szCs w:val="6"/>
        </w:rPr>
      </w:pPr>
      <w:bookmarkStart w:id="0" w:name="_Hlk160795492"/>
    </w:p>
    <w:p w14:paraId="6BE2403A" w14:textId="42DD9BE0" w:rsidR="00B97E53" w:rsidRPr="003A6EE2" w:rsidRDefault="003A6EE2" w:rsidP="007E0F01">
      <w:pPr>
        <w:spacing w:line="276" w:lineRule="auto"/>
        <w:rPr>
          <w:rFonts w:ascii="Times New Roman" w:hAnsi="Times New Roman" w:cs="Times New Roman"/>
          <w:szCs w:val="20"/>
          <w:highlight w:val="white"/>
        </w:rPr>
      </w:pPr>
      <w:r w:rsidRPr="003A6EE2">
        <w:rPr>
          <w:rFonts w:ascii="Times New Roman" w:hAnsi="Times New Roman" w:cs="Times New Roman"/>
          <w:szCs w:val="20"/>
        </w:rPr>
        <w:t>This supplementary file presents Kaplan–Meier survival curves stratified by tumor stage and tumor size to illustrate differences in overall survival across risk groups.</w:t>
      </w:r>
    </w:p>
    <w:bookmarkEnd w:id="0"/>
    <w:p w14:paraId="1F0DCCB2" w14:textId="77777777" w:rsidR="00B97E53" w:rsidRPr="00EA6303" w:rsidRDefault="00B97E53" w:rsidP="007E0F01">
      <w:pPr>
        <w:spacing w:line="276" w:lineRule="auto"/>
        <w:rPr>
          <w:rFonts w:ascii="Times New Roman" w:eastAsia="Cambria" w:hAnsi="Times New Roman" w:cs="Times New Roman"/>
          <w:szCs w:val="20"/>
        </w:rPr>
      </w:pPr>
    </w:p>
    <w:p w14:paraId="34FFDE4F" w14:textId="513178E1" w:rsidR="00203123" w:rsidRDefault="009D5053" w:rsidP="007E0F01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Cs w:val="20"/>
        </w:rPr>
        <w:t>7</w:t>
      </w:r>
      <w:r w:rsidR="002F7EEA" w:rsidRPr="00EA6303">
        <w:rPr>
          <w:rFonts w:ascii="Times New Roman" w:hAnsi="Times New Roman" w:cs="Times New Roman" w:hint="eastAsia"/>
          <w:color w:val="000000" w:themeColor="text1"/>
          <w:szCs w:val="20"/>
        </w:rPr>
        <w:t>.1</w:t>
      </w:r>
      <w:r w:rsidR="003A6EE2">
        <w:rPr>
          <w:rFonts w:ascii="Times New Roman" w:hAnsi="Times New Roman" w:cs="Times New Roman" w:hint="eastAsia"/>
          <w:color w:val="000000" w:themeColor="text1"/>
          <w:szCs w:val="20"/>
        </w:rPr>
        <w:t xml:space="preserve">. </w:t>
      </w:r>
      <w:r w:rsidR="003A6EE2" w:rsidRPr="003A6EE2">
        <w:rPr>
          <w:rFonts w:ascii="Times New Roman" w:hAnsi="Times New Roman" w:cs="Times New Roman"/>
          <w:color w:val="000000" w:themeColor="text1"/>
          <w:szCs w:val="20"/>
        </w:rPr>
        <w:t xml:space="preserve">Survival curves </w:t>
      </w:r>
      <w:r w:rsidR="003A6EE2">
        <w:rPr>
          <w:rFonts w:ascii="Times New Roman" w:hAnsi="Times New Roman" w:cs="Times New Roman" w:hint="eastAsia"/>
          <w:color w:val="000000" w:themeColor="text1"/>
          <w:szCs w:val="20"/>
        </w:rPr>
        <w:t>for</w:t>
      </w:r>
      <w:r w:rsidR="003A6EE2" w:rsidRPr="003A6EE2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3A6EE2">
        <w:rPr>
          <w:rFonts w:ascii="Times New Roman" w:hAnsi="Times New Roman" w:cs="Times New Roman" w:hint="eastAsia"/>
          <w:color w:val="000000" w:themeColor="text1"/>
          <w:szCs w:val="20"/>
        </w:rPr>
        <w:t>Tumor-size</w:t>
      </w:r>
    </w:p>
    <w:p w14:paraId="471927ED" w14:textId="38F4421F" w:rsidR="001227EB" w:rsidRDefault="001227EB" w:rsidP="007E0F01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6A1DF176" w14:textId="4E2CDEC5" w:rsidR="001227EB" w:rsidRDefault="00B53CD1" w:rsidP="007E0F01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noProof/>
        </w:rPr>
        <w:drawing>
          <wp:inline distT="0" distB="0" distL="0" distR="0" wp14:anchorId="3EB6CEF8" wp14:editId="3B1AF467">
            <wp:extent cx="4501229" cy="3498850"/>
            <wp:effectExtent l="0" t="0" r="0" b="6350"/>
            <wp:docPr id="931695040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5572" cy="3509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3F731" w14:textId="77777777" w:rsidR="00B53CD1" w:rsidRDefault="00B53CD1" w:rsidP="007E0F01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3B375766" w14:textId="32E045F2" w:rsidR="001227EB" w:rsidRDefault="009D5053" w:rsidP="007E0F01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Cs w:val="20"/>
        </w:rPr>
        <w:t>7</w:t>
      </w:r>
      <w:r w:rsidR="001227EB" w:rsidRPr="00EA6303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1227EB">
        <w:rPr>
          <w:rFonts w:ascii="Times New Roman" w:hAnsi="Times New Roman" w:cs="Times New Roman" w:hint="eastAsia"/>
          <w:color w:val="000000" w:themeColor="text1"/>
          <w:szCs w:val="20"/>
        </w:rPr>
        <w:t>2</w:t>
      </w:r>
      <w:r w:rsidR="003A6EE2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="003A6EE2" w:rsidRPr="003A6EE2">
        <w:rPr>
          <w:rFonts w:ascii="Times New Roman" w:hAnsi="Times New Roman" w:cs="Times New Roman"/>
          <w:color w:val="000000" w:themeColor="text1"/>
          <w:szCs w:val="20"/>
        </w:rPr>
        <w:t xml:space="preserve">Survival curves </w:t>
      </w:r>
      <w:r w:rsidR="003A6EE2">
        <w:rPr>
          <w:rFonts w:ascii="Times New Roman" w:hAnsi="Times New Roman" w:cs="Times New Roman" w:hint="eastAsia"/>
          <w:color w:val="000000" w:themeColor="text1"/>
          <w:szCs w:val="20"/>
        </w:rPr>
        <w:t>for</w:t>
      </w:r>
      <w:r w:rsidR="003A6EE2" w:rsidRPr="003A6EE2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3A6EE2">
        <w:rPr>
          <w:rFonts w:ascii="Times New Roman" w:hAnsi="Times New Roman" w:cs="Times New Roman" w:hint="eastAsia"/>
          <w:color w:val="000000" w:themeColor="text1"/>
          <w:szCs w:val="20"/>
        </w:rPr>
        <w:t>STAGE</w:t>
      </w:r>
    </w:p>
    <w:p w14:paraId="0521D448" w14:textId="77777777" w:rsidR="00B53CD1" w:rsidRDefault="00B53CD1" w:rsidP="007E0F01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6819FD2E" w14:textId="4834D94D" w:rsidR="001227EB" w:rsidRPr="00EA6303" w:rsidRDefault="001227EB" w:rsidP="007E0F01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noProof/>
        </w:rPr>
        <w:drawing>
          <wp:inline distT="0" distB="0" distL="0" distR="0" wp14:anchorId="4977AB5C" wp14:editId="54FAF878">
            <wp:extent cx="4514850" cy="3485928"/>
            <wp:effectExtent l="0" t="0" r="0" b="635"/>
            <wp:docPr id="190362994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381" cy="3497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227EB" w:rsidRPr="00EA63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AA64F" w14:textId="77777777" w:rsidR="005647C4" w:rsidRDefault="005647C4" w:rsidP="00B86095">
      <w:r>
        <w:separator/>
      </w:r>
    </w:p>
  </w:endnote>
  <w:endnote w:type="continuationSeparator" w:id="0">
    <w:p w14:paraId="54BD6453" w14:textId="77777777" w:rsidR="005647C4" w:rsidRDefault="005647C4" w:rsidP="00B86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BC88D8" w14:textId="77777777" w:rsidR="005647C4" w:rsidRDefault="005647C4" w:rsidP="00B86095">
      <w:r>
        <w:separator/>
      </w:r>
    </w:p>
  </w:footnote>
  <w:footnote w:type="continuationSeparator" w:id="0">
    <w:p w14:paraId="725327B9" w14:textId="77777777" w:rsidR="005647C4" w:rsidRDefault="005647C4" w:rsidP="00B86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C34"/>
    <w:rsid w:val="00004827"/>
    <w:rsid w:val="00074C34"/>
    <w:rsid w:val="000C3F1A"/>
    <w:rsid w:val="000C3F4B"/>
    <w:rsid w:val="000F2C3D"/>
    <w:rsid w:val="000F648A"/>
    <w:rsid w:val="0012106C"/>
    <w:rsid w:val="001227EB"/>
    <w:rsid w:val="001A6307"/>
    <w:rsid w:val="001D46D9"/>
    <w:rsid w:val="00203123"/>
    <w:rsid w:val="00246C94"/>
    <w:rsid w:val="00297AED"/>
    <w:rsid w:val="002C0A39"/>
    <w:rsid w:val="002C19EB"/>
    <w:rsid w:val="002F7EEA"/>
    <w:rsid w:val="003012DC"/>
    <w:rsid w:val="003A6EE2"/>
    <w:rsid w:val="003C047F"/>
    <w:rsid w:val="003C23EC"/>
    <w:rsid w:val="00407FF8"/>
    <w:rsid w:val="004C7702"/>
    <w:rsid w:val="004D07E4"/>
    <w:rsid w:val="004E34C7"/>
    <w:rsid w:val="004E3657"/>
    <w:rsid w:val="005647C4"/>
    <w:rsid w:val="005B3A81"/>
    <w:rsid w:val="005C1F0A"/>
    <w:rsid w:val="0061569E"/>
    <w:rsid w:val="006347C9"/>
    <w:rsid w:val="00663C54"/>
    <w:rsid w:val="00686718"/>
    <w:rsid w:val="007028B4"/>
    <w:rsid w:val="00786EC9"/>
    <w:rsid w:val="007A47FA"/>
    <w:rsid w:val="007E0F01"/>
    <w:rsid w:val="007F4A86"/>
    <w:rsid w:val="00816865"/>
    <w:rsid w:val="008A212E"/>
    <w:rsid w:val="008F065B"/>
    <w:rsid w:val="009076B0"/>
    <w:rsid w:val="009145D6"/>
    <w:rsid w:val="009535A6"/>
    <w:rsid w:val="009D5053"/>
    <w:rsid w:val="00A51D82"/>
    <w:rsid w:val="00AB0C7F"/>
    <w:rsid w:val="00AB1DE4"/>
    <w:rsid w:val="00B11E12"/>
    <w:rsid w:val="00B53CD1"/>
    <w:rsid w:val="00B7323B"/>
    <w:rsid w:val="00B73DD7"/>
    <w:rsid w:val="00B86095"/>
    <w:rsid w:val="00B97E53"/>
    <w:rsid w:val="00BB41DE"/>
    <w:rsid w:val="00C64A35"/>
    <w:rsid w:val="00C76196"/>
    <w:rsid w:val="00C77493"/>
    <w:rsid w:val="00CB6E26"/>
    <w:rsid w:val="00D031D1"/>
    <w:rsid w:val="00D365CB"/>
    <w:rsid w:val="00D4629F"/>
    <w:rsid w:val="00D567A9"/>
    <w:rsid w:val="00D8351F"/>
    <w:rsid w:val="00D87FED"/>
    <w:rsid w:val="00D91CAF"/>
    <w:rsid w:val="00DC4E86"/>
    <w:rsid w:val="00DD3DA1"/>
    <w:rsid w:val="00EA6303"/>
    <w:rsid w:val="00F252FC"/>
    <w:rsid w:val="00F9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FF3C3"/>
  <w15:chartTrackingRefBased/>
  <w15:docId w15:val="{A041A54C-6575-0A48-A8A5-E2D2B4F88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4C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860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86095"/>
  </w:style>
  <w:style w:type="paragraph" w:styleId="a5">
    <w:name w:val="footer"/>
    <w:basedOn w:val="a"/>
    <w:link w:val="Char0"/>
    <w:uiPriority w:val="99"/>
    <w:unhideWhenUsed/>
    <w:rsid w:val="00B860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86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sun ryu</dc:creator>
  <cp:keywords/>
  <dc:description/>
  <cp:lastModifiedBy>kwangsun ryu</cp:lastModifiedBy>
  <cp:revision>30</cp:revision>
  <dcterms:created xsi:type="dcterms:W3CDTF">2024-10-05T14:26:00Z</dcterms:created>
  <dcterms:modified xsi:type="dcterms:W3CDTF">2026-04-01T23:22:00Z</dcterms:modified>
</cp:coreProperties>
</file>